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8"/>
        <w:gridCol w:w="1446"/>
        <w:gridCol w:w="1445"/>
        <w:gridCol w:w="1456"/>
        <w:gridCol w:w="1433"/>
      </w:tblGrid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6" w:type="dxa"/>
            <w:hideMark/>
          </w:tcPr>
          <w:p w:rsidR="00B55953" w:rsidRPr="00C1682D" w:rsidRDefault="00B55953" w:rsidP="003818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5" w:type="dxa"/>
            <w:hideMark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56" w:type="dxa"/>
            <w:hideMark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3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C16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3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B55953" w:rsidRPr="00C1682D" w:rsidRDefault="00B55953" w:rsidP="009A5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10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12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2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9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10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6" w:type="dxa"/>
          </w:tcPr>
          <w:p w:rsidR="00B55953" w:rsidRPr="00C1682D" w:rsidRDefault="00B55953" w:rsidP="009A5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7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03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7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8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55953" w:rsidRPr="00C1682D" w:rsidTr="00C1682D">
        <w:trPr>
          <w:trHeight w:val="283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04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06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3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9C0006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sz w:val="24"/>
                <w:szCs w:val="24"/>
              </w:rPr>
              <w:t>0.03 *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udate nucle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 ± 0.1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± 0.07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cleus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umbens</w:t>
            </w:r>
            <w:proofErr w:type="spellEnd"/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11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9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tamen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alamus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0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llidum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9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7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5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7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10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8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06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4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2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B55953" w:rsidRPr="00C1682D" w:rsidTr="00C1682D">
        <w:trPr>
          <w:trHeight w:val="300"/>
        </w:trPr>
        <w:tc>
          <w:tcPr>
            <w:tcW w:w="4018" w:type="dxa"/>
            <w:hideMark/>
          </w:tcPr>
          <w:p w:rsidR="00B55953" w:rsidRPr="00C1682D" w:rsidRDefault="00B5595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5</w:t>
            </w:r>
          </w:p>
        </w:tc>
        <w:tc>
          <w:tcPr>
            <w:tcW w:w="1445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03</w:t>
            </w:r>
          </w:p>
        </w:tc>
        <w:tc>
          <w:tcPr>
            <w:tcW w:w="1456" w:type="dxa"/>
          </w:tcPr>
          <w:p w:rsidR="00B55953" w:rsidRPr="00C1682D" w:rsidRDefault="00B5595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16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33" w:type="dxa"/>
            <w:vAlign w:val="center"/>
          </w:tcPr>
          <w:p w:rsidR="00B55953" w:rsidRPr="00C1682D" w:rsidRDefault="00B55953" w:rsidP="00B55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</w:tbl>
    <w:bookmarkEnd w:id="0"/>
    <w:p w:rsidR="00C1682D" w:rsidRPr="004A1A51" w:rsidRDefault="00C1682D" w:rsidP="00C1682D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941E7A" w:rsidRDefault="00941E7A" w:rsidP="003818F0"/>
    <w:sectPr w:rsidR="00941E7A" w:rsidSect="00F85661">
      <w:pgSz w:w="12240" w:h="15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661"/>
    <w:rsid w:val="003818F0"/>
    <w:rsid w:val="00474760"/>
    <w:rsid w:val="006F6C0A"/>
    <w:rsid w:val="00941E7A"/>
    <w:rsid w:val="009A5ACC"/>
    <w:rsid w:val="00B55953"/>
    <w:rsid w:val="00C1682D"/>
    <w:rsid w:val="00D37358"/>
    <w:rsid w:val="00F8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7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6</cp:revision>
  <dcterms:created xsi:type="dcterms:W3CDTF">2018-04-25T14:25:00Z</dcterms:created>
  <dcterms:modified xsi:type="dcterms:W3CDTF">2018-11-02T14:05:00Z</dcterms:modified>
</cp:coreProperties>
</file>